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CFA" w:rsidRDefault="009B6D8A" w:rsidP="00FA5C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bookmarkStart w:id="0" w:name="_GoBack"/>
      <w:bookmarkEnd w:id="0"/>
      <w:r w:rsidR="008D6FD2">
        <w:rPr>
          <w:rFonts w:ascii="Arial" w:hAnsi="Arial" w:cs="Arial"/>
          <w:b/>
        </w:rPr>
        <w:t xml:space="preserve"> Table</w:t>
      </w:r>
      <w:r w:rsidR="0004115D">
        <w:rPr>
          <w:rFonts w:ascii="Arial" w:hAnsi="Arial" w:cs="Arial"/>
          <w:b/>
        </w:rPr>
        <w:t xml:space="preserve">. </w:t>
      </w:r>
      <w:r w:rsidR="00FA5CFA" w:rsidRPr="00FA5CFA">
        <w:rPr>
          <w:rFonts w:ascii="Arial" w:hAnsi="Arial" w:cs="Arial"/>
          <w:b/>
        </w:rPr>
        <w:t xml:space="preserve">Responses </w:t>
      </w:r>
      <w:r w:rsidR="00FA5CFA">
        <w:rPr>
          <w:rFonts w:ascii="Arial" w:hAnsi="Arial" w:cs="Arial"/>
          <w:b/>
        </w:rPr>
        <w:t>to “Please name them and specify the dose.”</w:t>
      </w:r>
      <w:r w:rsidR="00FA5CFA" w:rsidRPr="00FA5CFA">
        <w:rPr>
          <w:rFonts w:ascii="Arial" w:hAnsi="Arial" w:cs="Arial"/>
          <w:b/>
        </w:rPr>
        <w:t xml:space="preserve"> </w:t>
      </w:r>
    </w:p>
    <w:p w:rsidR="00781453" w:rsidRPr="00FA5CFA" w:rsidRDefault="00FA5CFA" w:rsidP="00FA5CFA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F</w:t>
      </w:r>
      <w:r w:rsidRPr="00FA5CFA">
        <w:rPr>
          <w:rFonts w:ascii="Arial" w:hAnsi="Arial" w:cs="Arial"/>
          <w:b/>
          <w:i/>
        </w:rPr>
        <w:t xml:space="preserve">ollowing the question: “Do you usually use any other drugs at the same time” (as </w:t>
      </w:r>
      <w:proofErr w:type="spellStart"/>
      <w:r w:rsidRPr="00FA5CFA">
        <w:rPr>
          <w:rFonts w:ascii="Arial" w:hAnsi="Arial" w:cs="Arial"/>
          <w:b/>
          <w:i/>
        </w:rPr>
        <w:t>modafinil</w:t>
      </w:r>
      <w:proofErr w:type="spellEnd"/>
      <w:r w:rsidRPr="00FA5CFA">
        <w:rPr>
          <w:rFonts w:ascii="Arial" w:hAnsi="Arial" w:cs="Arial"/>
          <w:b/>
          <w:i/>
        </w:rPr>
        <w:t>)</w:t>
      </w:r>
    </w:p>
    <w:p w:rsidR="00FA5CFA" w:rsidRDefault="00FA5CFA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00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As much caffeine as possible  As much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rijuann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s possible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400 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100g l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a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50-100g caffeine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x Ibuprofen Codeine 200/12mg (600/36). Not for any psychoactive benefits, but for post-workout stiffness and pain.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derall 20-40 mg Ritalin 18-36 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cohol marijuana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pha-GPC (Choline) - 300mg Omega 3 Fish Oil - 2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enyl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100-200mg (Taken every other day whe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s taken) So one day on jus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then a break, then one day on both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enyl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600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omanta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50 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6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lpha-GPC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ianept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ma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lank</w:t>
            </w:r>
            <w:proofErr w:type="spellEnd"/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upropion XL 300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am</w:t>
            </w:r>
            <w:proofErr w:type="spellEnd"/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ffeine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ffeine 1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ffeine 100mg L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a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ffeine 200 mg Sometime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enibu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.5 grams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ffeine 200mg, Cannabis, smoked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ffeine every time, between 50-500mg, occasionally use about .6mg alprazolam towards the end of day to sleep/unwind, 25-50mg diphenhydramine if I need to sleep o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ecause it's a first gen antihistamine with decent oral B/A and easily crosses the BBB so it tends to kill the high levels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ali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stamine which blunt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'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ffects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enibu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s one of my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avori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ombos, generally 1.5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enibu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2-300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which keeps the social interactions fluid.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ffeine, 200-400 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ffeine, 200mg, L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a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4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ffeine, phenyl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and the hydrazide variant)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nd NSI-189.  Have taken RAD-140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star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lomi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many supplements with no negative interaction.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ffeine, standard amount from store bought instant coffee or common energy drink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dbull</w:t>
            </w:r>
            <w:proofErr w:type="spellEnd"/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ffeine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a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som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00, 400, depends o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acetam</w:t>
            </w:r>
            <w:proofErr w:type="spellEnd"/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ffie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ffie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00mg L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a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400mg St. John's Wort 3x200mg (spread out)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- A few joints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1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1g per day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 and alcohol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efo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wanted to go to sleep after takin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 couldn't sleep otherwise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nabis-.5 grams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nnabis, generally .5-.75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er session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onazepam, 2mg once a day.  Caffeine, 200mg once a day.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caine in assorted quantities, DXM 150mg, Heroin 250mg, Valium 10mg, Xanax 5mg.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fexor 45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brel 50mg weekly Cholesterol and blood pressure  Blood thinner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thylphenid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40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sufflated</w:t>
            </w:r>
            <w:proofErr w:type="spellEnd"/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xcedrin - acetaminophe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pr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caffeine combo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enibu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50mg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legil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5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een tea L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a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~200 mg)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a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acop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Curcumin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amotrigine - daily, 25 mg Propranolol - PRN, 10-40 mg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gabal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PRN, 50-200 mg.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SD - 200ug Weed - ~3.5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juana at the end of the day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formin 20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cotine - 20ml of 0.6% e-liquid Caffeine - 0.5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cotine 4mg lozenges Dexamphetamine 5mg Caffeine 1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otropics -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opep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cetyl choline boosting supplements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acetam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caffeine, nootropic vitamins, intranasal insulin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ther Nootropics and supplements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opep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5mg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u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0mg, ginkgo recommended dose, ginseng 400mg.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x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x 400mg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ma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x 200 mcg, alph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p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x 300 mg, methylphenidate x 20 mg, acetyl-l-carnitine x 400 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enyl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250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ffie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100mg l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a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2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2g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x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1g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1g, caffeine 3x a day ~30-50mg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er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ablet to incre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afini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ffectiveness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u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-6mg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rophenoxine</w:t>
            </w:r>
            <w:proofErr w:type="spellEnd"/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.2g (three 400mg doses during the day)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4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800mg Caffeine 80-2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4.8 g daily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lbutiam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up to 1000 mg per day as needed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am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200mg Alpha-GPC, 600mg Sarcosine, 2g (spread out through day)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pranolol 4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3 100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lenbuter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50mg Testosterone 10m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racet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800mg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ed few j</w:t>
            </w:r>
          </w:p>
        </w:tc>
      </w:tr>
      <w:tr w:rsidR="00FA5CFA" w:rsidTr="00FA5CFA">
        <w:tc>
          <w:tcPr>
            <w:tcW w:w="9209" w:type="dxa"/>
          </w:tcPr>
          <w:p w:rsidR="00FA5CFA" w:rsidRDefault="00FA5CFA" w:rsidP="00FA5CF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ane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5mg (I don't always mix these 2)</w:t>
            </w:r>
          </w:p>
        </w:tc>
      </w:tr>
    </w:tbl>
    <w:p w:rsidR="00FA5CFA" w:rsidRDefault="00FA5CFA"/>
    <w:sectPr w:rsidR="00FA5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834EA2"/>
    <w:multiLevelType w:val="hybridMultilevel"/>
    <w:tmpl w:val="D9925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CFA"/>
    <w:rsid w:val="0004115D"/>
    <w:rsid w:val="004122F7"/>
    <w:rsid w:val="00640D3E"/>
    <w:rsid w:val="006A5A2D"/>
    <w:rsid w:val="00781453"/>
    <w:rsid w:val="00852C48"/>
    <w:rsid w:val="008D6FD2"/>
    <w:rsid w:val="00962148"/>
    <w:rsid w:val="009B6D8A"/>
    <w:rsid w:val="00FA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4276F0-859B-4A86-A40D-1774DBD31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5C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7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outh Bank University</Company>
  <LinksUpToDate>false</LinksUpToDate>
  <CharactersWithSpaces>3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ini, Rachel 2</dc:creator>
  <cp:keywords/>
  <dc:description/>
  <cp:lastModifiedBy>Rachel Teodorini</cp:lastModifiedBy>
  <cp:revision>6</cp:revision>
  <dcterms:created xsi:type="dcterms:W3CDTF">2019-11-19T10:47:00Z</dcterms:created>
  <dcterms:modified xsi:type="dcterms:W3CDTF">2020-01-14T08:53:00Z</dcterms:modified>
</cp:coreProperties>
</file>